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44686" w14:textId="16C88047" w:rsidR="000D1472" w:rsidRDefault="000D1472">
      <w:pPr>
        <w:spacing w:after="160" w:line="259" w:lineRule="auto"/>
        <w:rPr>
          <w:rFonts w:ascii="Arial" w:hAnsi="Arial" w:cs="Arial"/>
          <w:b/>
          <w:bCs/>
          <w:sz w:val="24"/>
          <w:u w:val="single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674"/>
        <w:tblW w:w="10060" w:type="dxa"/>
        <w:tblLook w:val="04A0" w:firstRow="1" w:lastRow="0" w:firstColumn="1" w:lastColumn="0" w:noHBand="0" w:noVBand="1"/>
      </w:tblPr>
      <w:tblGrid>
        <w:gridCol w:w="1427"/>
        <w:gridCol w:w="4243"/>
        <w:gridCol w:w="4390"/>
      </w:tblGrid>
      <w:tr w:rsidR="009A4760" w:rsidRPr="00060639" w14:paraId="1DFAE0AA" w14:textId="77777777" w:rsidTr="009A4760">
        <w:trPr>
          <w:trHeight w:val="642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73B1B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37B50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proofErr w:type="spellStart"/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7353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9A4760" w:rsidRPr="00060639" w14:paraId="59A4BF10" w14:textId="77777777" w:rsidTr="009A4760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9A55C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YAP</w:t>
            </w:r>
            <w:r>
              <w:rPr>
                <w:rStyle w:val="st"/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99ED4" w14:textId="77777777" w:rsidR="009A4760" w:rsidRPr="00060639" w:rsidRDefault="009A4760" w:rsidP="009A4760">
            <w:pPr>
              <w:pStyle w:val="Sansinterligne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CTTCTTCAAGCCGCCGGAG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EEDC7" w14:textId="77777777" w:rsidR="009A4760" w:rsidRPr="00060639" w:rsidRDefault="009A4760" w:rsidP="009A4760">
            <w:pPr>
              <w:pStyle w:val="Sansinterligne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GTGTCCCAGGAGAAACAGC</w:t>
            </w:r>
          </w:p>
        </w:tc>
      </w:tr>
      <w:tr w:rsidR="009A4760" w:rsidRPr="00060639" w14:paraId="6785C891" w14:textId="77777777" w:rsidTr="009A4760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A580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AZ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ED6D" w14:textId="77777777" w:rsidR="009A4760" w:rsidRPr="00060639" w:rsidRDefault="009A4760" w:rsidP="009A4760">
            <w:pPr>
              <w:pStyle w:val="Sansinterligne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GATCCTGCCGGAGTCTTTCTT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844D7" w14:textId="77777777" w:rsidR="009A4760" w:rsidRPr="00060639" w:rsidRDefault="009A4760" w:rsidP="009A4760">
            <w:pPr>
              <w:pStyle w:val="Sansinterligne"/>
              <w:rPr>
                <w:rFonts w:ascii="Arial" w:hAnsi="Arial" w:cs="Arial"/>
                <w:sz w:val="24"/>
                <w:szCs w:val="24"/>
              </w:rPr>
            </w:pPr>
            <w:r w:rsidRPr="00060639">
              <w:rPr>
                <w:rFonts w:ascii="Arial" w:hAnsi="Arial" w:cs="Arial"/>
                <w:sz w:val="24"/>
                <w:szCs w:val="24"/>
              </w:rPr>
              <w:t>CACGTCGTAGGACTGCTGG</w:t>
            </w:r>
          </w:p>
        </w:tc>
      </w:tr>
      <w:tr w:rsidR="009A4760" w:rsidRPr="00060639" w14:paraId="466CB92F" w14:textId="77777777" w:rsidTr="009A4760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C4210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18S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1C0E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GTAACCCGTTGAACCCCATT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4206C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CCATCCAATCGGTAGTAGCG</w:t>
            </w:r>
          </w:p>
        </w:tc>
      </w:tr>
      <w:tr w:rsidR="009A4760" w:rsidRPr="00060639" w14:paraId="5C05DC9E" w14:textId="77777777" w:rsidTr="009A4760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913C5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84248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TGGTATCGTGGAAGGACTCATGAC</w:t>
            </w:r>
          </w:p>
        </w:tc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3BC92" w14:textId="77777777" w:rsidR="009A4760" w:rsidRPr="00060639" w:rsidRDefault="009A4760" w:rsidP="009A4760">
            <w:pPr>
              <w:pStyle w:val="Sansinterligne"/>
              <w:rPr>
                <w:rStyle w:val="st"/>
                <w:rFonts w:ascii="Arial" w:hAnsi="Arial" w:cs="Arial"/>
                <w:sz w:val="24"/>
                <w:szCs w:val="24"/>
              </w:rPr>
            </w:pPr>
            <w:r w:rsidRPr="00060639">
              <w:rPr>
                <w:rStyle w:val="st"/>
                <w:rFonts w:ascii="Arial" w:hAnsi="Arial" w:cs="Arial"/>
                <w:sz w:val="24"/>
                <w:szCs w:val="24"/>
              </w:rPr>
              <w:t>ATGCCAGTGACGTTCCCGTTCAGC</w:t>
            </w:r>
          </w:p>
        </w:tc>
      </w:tr>
    </w:tbl>
    <w:p w14:paraId="06423077" w14:textId="77777777" w:rsidR="000D1472" w:rsidRPr="00FD5C48" w:rsidRDefault="000D1472" w:rsidP="000D1472">
      <w:pPr>
        <w:spacing w:line="480" w:lineRule="auto"/>
        <w:jc w:val="both"/>
      </w:pPr>
      <w:r w:rsidRPr="001066E9">
        <w:rPr>
          <w:rFonts w:ascii="Arial" w:hAnsi="Arial" w:cs="Arial"/>
          <w:b/>
          <w:bCs/>
          <w:sz w:val="24"/>
          <w:u w:val="single"/>
        </w:rPr>
        <w:t xml:space="preserve">Supplementary </w:t>
      </w:r>
      <w:r>
        <w:rPr>
          <w:rFonts w:ascii="Arial" w:hAnsi="Arial" w:cs="Arial"/>
          <w:b/>
          <w:bCs/>
          <w:sz w:val="24"/>
          <w:u w:val="single"/>
        </w:rPr>
        <w:t>T</w:t>
      </w:r>
      <w:r w:rsidRPr="001066E9">
        <w:rPr>
          <w:rFonts w:ascii="Arial" w:hAnsi="Arial" w:cs="Arial"/>
          <w:b/>
          <w:bCs/>
          <w:sz w:val="24"/>
          <w:u w:val="single"/>
        </w:rPr>
        <w:t xml:space="preserve">able </w:t>
      </w:r>
      <w:r>
        <w:rPr>
          <w:rFonts w:ascii="Arial" w:hAnsi="Arial" w:cs="Arial"/>
          <w:b/>
          <w:bCs/>
          <w:sz w:val="24"/>
          <w:u w:val="single"/>
        </w:rPr>
        <w:t>2</w:t>
      </w:r>
      <w:r w:rsidRPr="001066E9">
        <w:rPr>
          <w:rFonts w:ascii="Arial" w:hAnsi="Arial" w:cs="Arial"/>
          <w:b/>
          <w:bCs/>
          <w:sz w:val="24"/>
          <w:u w:val="single"/>
        </w:rPr>
        <w:t>.</w:t>
      </w:r>
      <w:r w:rsidRPr="00A37B7B">
        <w:rPr>
          <w:rFonts w:ascii="Arial" w:hAnsi="Arial" w:cs="Arial"/>
          <w:bCs/>
          <w:sz w:val="24"/>
        </w:rPr>
        <w:t xml:space="preserve"> </w:t>
      </w:r>
      <w:r w:rsidRPr="00060639">
        <w:rPr>
          <w:rFonts w:ascii="Arial" w:hAnsi="Arial" w:cs="Arial"/>
          <w:sz w:val="24"/>
          <w:szCs w:val="24"/>
        </w:rPr>
        <w:t>List of primer pairs used for qPCR</w:t>
      </w:r>
      <w:r w:rsidRPr="008650F6">
        <w:rPr>
          <w:rFonts w:ascii="Arial" w:hAnsi="Arial" w:cs="Arial"/>
          <w:bCs/>
          <w:sz w:val="24"/>
        </w:rPr>
        <w:t>.</w:t>
      </w:r>
    </w:p>
    <w:p w14:paraId="36E25A6F" w14:textId="77777777" w:rsidR="000D1472" w:rsidRPr="007C0598" w:rsidRDefault="000D1472" w:rsidP="000D1472">
      <w:pPr>
        <w:spacing w:after="0" w:line="480" w:lineRule="auto"/>
        <w:jc w:val="both"/>
        <w:rPr>
          <w:rFonts w:ascii="Arial" w:hAnsi="Arial" w:cs="Arial"/>
          <w:bCs/>
          <w:sz w:val="24"/>
        </w:rPr>
      </w:pPr>
    </w:p>
    <w:p w14:paraId="24B414C4" w14:textId="77777777" w:rsidR="00384E62" w:rsidRDefault="00384E62"/>
    <w:sectPr w:rsidR="00384E62" w:rsidSect="004871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72E2F" w14:textId="77777777" w:rsidR="00A9731C" w:rsidRDefault="00A9731C">
      <w:pPr>
        <w:spacing w:after="0" w:line="240" w:lineRule="auto"/>
      </w:pPr>
      <w:r>
        <w:separator/>
      </w:r>
    </w:p>
  </w:endnote>
  <w:endnote w:type="continuationSeparator" w:id="0">
    <w:p w14:paraId="1FA11D1B" w14:textId="77777777" w:rsidR="00A9731C" w:rsidRDefault="00A97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6412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F047D" w14:textId="55BE28D6" w:rsidR="00653353" w:rsidRDefault="0048717A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6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9C111F" w14:textId="77777777" w:rsidR="00653353" w:rsidRDefault="0065335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914C4" w14:textId="77777777" w:rsidR="00A9731C" w:rsidRDefault="00A9731C">
      <w:pPr>
        <w:spacing w:after="0" w:line="240" w:lineRule="auto"/>
      </w:pPr>
      <w:r>
        <w:separator/>
      </w:r>
    </w:p>
  </w:footnote>
  <w:footnote w:type="continuationSeparator" w:id="0">
    <w:p w14:paraId="433A4649" w14:textId="77777777" w:rsidR="00A9731C" w:rsidRDefault="00A97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472"/>
    <w:rsid w:val="000D1472"/>
    <w:rsid w:val="001A01A5"/>
    <w:rsid w:val="00384E62"/>
    <w:rsid w:val="0048717A"/>
    <w:rsid w:val="004A4767"/>
    <w:rsid w:val="00653353"/>
    <w:rsid w:val="00762A2E"/>
    <w:rsid w:val="008949A4"/>
    <w:rsid w:val="00962DFC"/>
    <w:rsid w:val="00971784"/>
    <w:rsid w:val="00993200"/>
    <w:rsid w:val="009A4760"/>
    <w:rsid w:val="009E19E8"/>
    <w:rsid w:val="00A9731C"/>
    <w:rsid w:val="00D9313B"/>
    <w:rsid w:val="00ED66C6"/>
    <w:rsid w:val="00F7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7A57BB"/>
  <w15:chartTrackingRefBased/>
  <w15:docId w15:val="{F8C6E4DE-492A-4405-9CA2-8C3AAD5E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472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D1472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0D147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ccentuation">
    <w:name w:val="Emphasis"/>
    <w:basedOn w:val="Policepardfaut"/>
    <w:uiPriority w:val="20"/>
    <w:qFormat/>
    <w:rsid w:val="000D1472"/>
    <w:rPr>
      <w:i/>
      <w:iCs/>
    </w:rPr>
  </w:style>
  <w:style w:type="character" w:customStyle="1" w:styleId="st">
    <w:name w:val="st"/>
    <w:basedOn w:val="Policepardfaut"/>
    <w:rsid w:val="000D1472"/>
  </w:style>
  <w:style w:type="paragraph" w:styleId="Pieddepage">
    <w:name w:val="footer"/>
    <w:basedOn w:val="Normal"/>
    <w:link w:val="PieddepageCar"/>
    <w:uiPriority w:val="99"/>
    <w:unhideWhenUsed/>
    <w:rsid w:val="000D147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1472"/>
    <w:rPr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0D14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D14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D1472"/>
    <w:rPr>
      <w:sz w:val="20"/>
      <w:szCs w:val="20"/>
      <w:lang w:val="en-US"/>
    </w:rPr>
  </w:style>
  <w:style w:type="character" w:customStyle="1" w:styleId="markedcontent">
    <w:name w:val="markedcontent"/>
    <w:basedOn w:val="Policepardfaut"/>
    <w:rsid w:val="000D1472"/>
  </w:style>
  <w:style w:type="paragraph" w:customStyle="1" w:styleId="MDPI42tablebody">
    <w:name w:val="MDPI_4.2_table_body"/>
    <w:qFormat/>
    <w:rsid w:val="000D147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1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1472"/>
    <w:rPr>
      <w:rFonts w:ascii="Segoe UI" w:hAnsi="Segoe UI" w:cs="Segoe UI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D147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14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147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anson</dc:creator>
  <cp:keywords/>
  <dc:description/>
  <cp:lastModifiedBy>Marc Chanson</cp:lastModifiedBy>
  <cp:revision>2</cp:revision>
  <dcterms:created xsi:type="dcterms:W3CDTF">2024-01-24T13:03:00Z</dcterms:created>
  <dcterms:modified xsi:type="dcterms:W3CDTF">2024-01-24T13:03:00Z</dcterms:modified>
</cp:coreProperties>
</file>